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CBC8A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</w:p>
    <w:p w14:paraId="2D1B10D2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2E9C2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8F01C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0A6E4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1189E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5A818" w14:textId="77777777" w:rsid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D502C" w14:textId="1D4A3666" w:rsidR="00F36C6B" w:rsidRPr="00F36C6B" w:rsidRDefault="00F36C6B" w:rsidP="00F36C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6C6B">
        <w:rPr>
          <w:rFonts w:ascii="Times New Roman" w:hAnsi="Times New Roman" w:cs="Times New Roman"/>
          <w:b/>
          <w:bCs/>
          <w:sz w:val="24"/>
          <w:szCs w:val="24"/>
        </w:rPr>
        <w:t>Emotion regulation mediates the relationship between social frailty and stress, anxiety, and depression</w:t>
      </w:r>
    </w:p>
    <w:p w14:paraId="38187423" w14:textId="77777777" w:rsidR="00F36C6B" w:rsidRPr="00F36C6B" w:rsidRDefault="00F36C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B3614D" w14:textId="196034F6" w:rsidR="00F36C6B" w:rsidRDefault="00F36C6B" w:rsidP="00F36C6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6C6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1ADC7585" w14:textId="77777777" w:rsidR="00F36C6B" w:rsidRDefault="00F36C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02227DD" w14:textId="7937EF1F" w:rsidR="009C7DF5" w:rsidRPr="00F36C6B" w:rsidRDefault="00F36C6B" w:rsidP="00F36C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43FA2D70" wp14:editId="6D18DDB5">
            <wp:simplePos x="0" y="0"/>
            <wp:positionH relativeFrom="margin">
              <wp:align>center</wp:align>
            </wp:positionH>
            <wp:positionV relativeFrom="paragraph">
              <wp:posOffset>492815</wp:posOffset>
            </wp:positionV>
            <wp:extent cx="6734175" cy="5565775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49"/>
                    <a:stretch/>
                  </pic:blipFill>
                  <pic:spPr bwMode="auto">
                    <a:xfrm>
                      <a:off x="0" y="0"/>
                      <a:ext cx="6734175" cy="556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03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6A02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4038C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catterplots depicting correlations between key variables.</w:t>
      </w:r>
      <w:bookmarkEnd w:id="0"/>
    </w:p>
    <w:sectPr w:rsidR="009C7DF5" w:rsidRPr="00F36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25C88" w14:textId="77777777" w:rsidR="00CD6E7A" w:rsidRDefault="00CD6E7A" w:rsidP="006A02D0">
      <w:pPr>
        <w:spacing w:after="0" w:line="240" w:lineRule="auto"/>
      </w:pPr>
      <w:r>
        <w:separator/>
      </w:r>
    </w:p>
  </w:endnote>
  <w:endnote w:type="continuationSeparator" w:id="0">
    <w:p w14:paraId="01692DA7" w14:textId="77777777" w:rsidR="00CD6E7A" w:rsidRDefault="00CD6E7A" w:rsidP="006A0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3FDC8" w14:textId="77777777" w:rsidR="00CD6E7A" w:rsidRDefault="00CD6E7A" w:rsidP="006A02D0">
      <w:pPr>
        <w:spacing w:after="0" w:line="240" w:lineRule="auto"/>
      </w:pPr>
      <w:r>
        <w:separator/>
      </w:r>
    </w:p>
  </w:footnote>
  <w:footnote w:type="continuationSeparator" w:id="0">
    <w:p w14:paraId="2E412C3F" w14:textId="77777777" w:rsidR="00CD6E7A" w:rsidRDefault="00CD6E7A" w:rsidP="006A0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6B"/>
    <w:rsid w:val="0044038C"/>
    <w:rsid w:val="00476966"/>
    <w:rsid w:val="006A02D0"/>
    <w:rsid w:val="007F46DC"/>
    <w:rsid w:val="009C7DF5"/>
    <w:rsid w:val="00CD6E7A"/>
    <w:rsid w:val="00F3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78198"/>
  <w15:chartTrackingRefBased/>
  <w15:docId w15:val="{F7AE7BD7-840B-458A-9FCF-759314A3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C6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emichelis</dc:creator>
  <cp:keywords/>
  <dc:description/>
  <cp:lastModifiedBy>Asha Mol S.P.</cp:lastModifiedBy>
  <cp:revision>3</cp:revision>
  <dcterms:created xsi:type="dcterms:W3CDTF">2023-03-19T22:16:00Z</dcterms:created>
  <dcterms:modified xsi:type="dcterms:W3CDTF">2023-04-1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21T22:53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bc1dcbf-1ac0-42cc-a411-2bf120a3471c</vt:lpwstr>
  </property>
  <property fmtid="{D5CDD505-2E9C-101B-9397-08002B2CF9AE}" pid="8" name="MSIP_Label_0f488380-630a-4f55-a077-a19445e3f360_ContentBits">
    <vt:lpwstr>0</vt:lpwstr>
  </property>
</Properties>
</file>